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5"/>
        <w:gridCol w:w="823"/>
        <w:gridCol w:w="1247"/>
        <w:gridCol w:w="3060"/>
        <w:gridCol w:w="1980"/>
        <w:gridCol w:w="900"/>
        <w:gridCol w:w="3330"/>
        <w:gridCol w:w="1440"/>
        <w:gridCol w:w="895"/>
      </w:tblGrid>
      <w:tr w:rsidR="00F91D42" w:rsidRPr="00F91D42" w:rsidTr="00F91D42">
        <w:trPr>
          <w:trHeight w:val="600"/>
          <w:tblHeader/>
        </w:trPr>
        <w:tc>
          <w:tcPr>
            <w:tcW w:w="715" w:type="dxa"/>
            <w:noWrap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</w:rPr>
            </w:pPr>
            <w:bookmarkStart w:id="0" w:name="_GoBack"/>
            <w:bookmarkEnd w:id="0"/>
            <w:r w:rsidRPr="00F91D42">
              <w:rPr>
                <w:b/>
              </w:rPr>
              <w:t>ORF</w:t>
            </w:r>
          </w:p>
        </w:tc>
        <w:tc>
          <w:tcPr>
            <w:tcW w:w="823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r w:rsidRPr="00F91D42">
              <w:rPr>
                <w:b/>
                <w:bCs/>
              </w:rPr>
              <w:t>Category</w:t>
            </w:r>
          </w:p>
        </w:tc>
        <w:tc>
          <w:tcPr>
            <w:tcW w:w="1247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r w:rsidRPr="00F91D42">
              <w:rPr>
                <w:b/>
                <w:bCs/>
              </w:rPr>
              <w:t>GI</w:t>
            </w:r>
          </w:p>
        </w:tc>
        <w:tc>
          <w:tcPr>
            <w:tcW w:w="3060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r w:rsidRPr="00F91D42">
              <w:rPr>
                <w:b/>
                <w:bCs/>
              </w:rPr>
              <w:t>VFDB Description</w:t>
            </w:r>
          </w:p>
        </w:tc>
        <w:tc>
          <w:tcPr>
            <w:tcW w:w="1980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r w:rsidRPr="00F91D42">
              <w:rPr>
                <w:b/>
                <w:bCs/>
              </w:rPr>
              <w:t>VFDB Top Hit Species</w:t>
            </w:r>
          </w:p>
        </w:tc>
        <w:tc>
          <w:tcPr>
            <w:tcW w:w="900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r w:rsidRPr="00F91D42">
              <w:rPr>
                <w:b/>
                <w:bCs/>
              </w:rPr>
              <w:t>VFDB E-Value</w:t>
            </w:r>
          </w:p>
        </w:tc>
        <w:tc>
          <w:tcPr>
            <w:tcW w:w="3330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r w:rsidRPr="00F91D42">
              <w:rPr>
                <w:b/>
                <w:bCs/>
              </w:rPr>
              <w:t>Tremble Description</w:t>
            </w:r>
          </w:p>
        </w:tc>
        <w:tc>
          <w:tcPr>
            <w:tcW w:w="1440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proofErr w:type="spellStart"/>
            <w:r w:rsidRPr="00F91D42">
              <w:rPr>
                <w:b/>
                <w:bCs/>
              </w:rPr>
              <w:t>Trembl</w:t>
            </w:r>
            <w:proofErr w:type="spellEnd"/>
            <w:r w:rsidRPr="00F91D42">
              <w:rPr>
                <w:b/>
                <w:bCs/>
              </w:rPr>
              <w:t xml:space="preserve"> Top Hit Species (Non-</w:t>
            </w:r>
            <w:proofErr w:type="spellStart"/>
            <w:r w:rsidRPr="00F91D42">
              <w:rPr>
                <w:b/>
                <w:bCs/>
              </w:rPr>
              <w:t>hyicus</w:t>
            </w:r>
            <w:proofErr w:type="spellEnd"/>
            <w:r w:rsidRPr="00F91D42">
              <w:rPr>
                <w:b/>
                <w:bCs/>
              </w:rPr>
              <w:t>)</w:t>
            </w:r>
          </w:p>
        </w:tc>
        <w:tc>
          <w:tcPr>
            <w:tcW w:w="895" w:type="dxa"/>
            <w:vAlign w:val="bottom"/>
            <w:hideMark/>
          </w:tcPr>
          <w:p w:rsidR="00F91D42" w:rsidRPr="00F91D42" w:rsidRDefault="00F91D42" w:rsidP="00F91D42">
            <w:pPr>
              <w:jc w:val="center"/>
              <w:rPr>
                <w:b/>
                <w:bCs/>
              </w:rPr>
            </w:pPr>
            <w:proofErr w:type="spellStart"/>
            <w:r w:rsidRPr="00F91D42">
              <w:rPr>
                <w:b/>
                <w:bCs/>
              </w:rPr>
              <w:t>Trembl</w:t>
            </w:r>
            <w:proofErr w:type="spellEnd"/>
            <w:r w:rsidRPr="00F91D42">
              <w:rPr>
                <w:b/>
                <w:bCs/>
              </w:rPr>
              <w:t xml:space="preserve"> Top Hit </w:t>
            </w:r>
            <w:proofErr w:type="spellStart"/>
            <w:r w:rsidRPr="00F91D42">
              <w:rPr>
                <w:b/>
                <w:bCs/>
              </w:rPr>
              <w:t>Evalue</w:t>
            </w:r>
            <w:proofErr w:type="spellEnd"/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4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592808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fnbB</w:t>
            </w:r>
            <w:proofErr w:type="spellEnd"/>
            <w:r w:rsidRPr="00F91D42">
              <w:t>(SA2290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N31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8.00E-151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S2YL33_9STAP YSIRK family gram-positive signal peptid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taphylococcus sp. HGB0015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5.17E-17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63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61509237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atl(USA300HOU_0997)-bifunctionalN-acetylmuramoyl-L-alanineamidase/mannosyl-glycoproteinendo-beta-N-acetylglucosaminidase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USA300_TCH1516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F0P7U5_STAPE Autolys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pseudintermedius</w:t>
            </w:r>
            <w:proofErr w:type="spellEnd"/>
            <w:r w:rsidRPr="00F91D42">
              <w:t xml:space="preserve"> (strain ED99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660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48267964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ebp</w:t>
            </w:r>
            <w:proofErr w:type="spellEnd"/>
            <w:r w:rsidRPr="00F91D42">
              <w:t>(SaurJH9_1537)-Peptidoglycan-</w:t>
            </w:r>
            <w:proofErr w:type="spellStart"/>
            <w:r w:rsidRPr="00F91D42">
              <w:t>bindingLysM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JH9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1.00E-43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A0A012DHF2_STAAU Elastin-binding protein </w:t>
            </w:r>
            <w:proofErr w:type="spellStart"/>
            <w:r w:rsidRPr="00F91D42">
              <w:t>ebpS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DAR5816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19E-3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675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747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na</w:t>
            </w:r>
            <w:proofErr w:type="spellEnd"/>
            <w:r w:rsidRPr="00F91D42">
              <w:t>(SAS2578)-</w:t>
            </w:r>
            <w:proofErr w:type="spellStart"/>
            <w:r w:rsidRPr="00F91D42">
              <w:t>collagenadhesinprecursor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SSA476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H3YKL3_STAAU Collagen </w:t>
            </w:r>
            <w:proofErr w:type="spellStart"/>
            <w:r w:rsidRPr="00F91D42">
              <w:t>adhesin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IS-105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933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73663050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atl</w:t>
            </w:r>
            <w:proofErr w:type="spellEnd"/>
            <w:r w:rsidRPr="00F91D42">
              <w:t>(SSP1741)-</w:t>
            </w:r>
            <w:proofErr w:type="spellStart"/>
            <w:r w:rsidRPr="00F91D42">
              <w:t>bifunctionalautolysinprecursor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saprophyticus</w:t>
            </w:r>
            <w:proofErr w:type="spellEnd"/>
            <w:r w:rsidRPr="00F91D42">
              <w:t xml:space="preserve"> str.ATCC1530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62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S2Y1B9_9STAP Uncharacterized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taphylococcus sp. HGB0015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044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592808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fnbB</w:t>
            </w:r>
            <w:proofErr w:type="spellEnd"/>
            <w:r w:rsidRPr="00F91D42">
              <w:t>(SA2290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N31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5.00E-112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A0A035U501_STAAU Uncharacterized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VET0256R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5.78E-117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046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7279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fnbB</w:t>
            </w:r>
            <w:proofErr w:type="spellEnd"/>
            <w:r w:rsidRPr="00F91D42">
              <w:t>(SAS2387)-fibronectin-</w:t>
            </w:r>
            <w:proofErr w:type="spellStart"/>
            <w:r w:rsidRPr="00F91D42">
              <w:t>bindingproteinprecursor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SSA476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1.00E-49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S2YL33_9STAP YSIRK family gram-positive signal peptid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taphylococcus sp. HGB0015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4.30E-52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047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21284149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fnbB</w:t>
            </w:r>
            <w:proofErr w:type="spellEnd"/>
            <w:r w:rsidRPr="00F91D42">
              <w:t>(MW2420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W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3.00E-55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A0A034H8Y5_STAAU Uncharacterized protein (Fragment)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R0611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21E-63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048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4704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fnbA</w:t>
            </w:r>
            <w:proofErr w:type="spellEnd"/>
            <w:r w:rsidRPr="00F91D42">
              <w:t>(SAR2580)-fibronectin-</w:t>
            </w:r>
            <w:proofErr w:type="spellStart"/>
            <w:r w:rsidRPr="00F91D42">
              <w:t>bindingproteinprecursor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1.00E-125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H4G1G0_STAAU Fibronectin-binding protein A (Fragment)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IS-160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76E-127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413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27467668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atl</w:t>
            </w:r>
            <w:proofErr w:type="spellEnd"/>
            <w:r w:rsidRPr="00F91D42">
              <w:t>(SE0750)-N-</w:t>
            </w:r>
            <w:proofErr w:type="spellStart"/>
            <w:r w:rsidRPr="00F91D42">
              <w:t>acetylmuramoyl</w:t>
            </w:r>
            <w:proofErr w:type="spellEnd"/>
            <w:r w:rsidRPr="00F91D42">
              <w:t>-L-</w:t>
            </w:r>
            <w:proofErr w:type="spellStart"/>
            <w:r w:rsidRPr="00F91D42">
              <w:t>alanineamidas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epidermidis str.ATCC12228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51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S2Y8G2_9STAP Uncharacterized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taphylococcus sp. HGB0015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2.05E-113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282503" w:rsidP="00282503">
            <w:r>
              <w:t>1909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Adherence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61508803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drE(USA300HOU_0557)-Ser-Asprichfibrinogen/bonesialoprotein-bindingproteinSdrE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USA300_TCH1516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139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K8NQI5_STASI YSIRK family Gram-positive signal peptide (Fragment)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simulans</w:t>
            </w:r>
            <w:proofErr w:type="spellEnd"/>
            <w:r w:rsidRPr="00F91D42">
              <w:t xml:space="preserve"> ACS-120-V-Sch1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529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proofErr w:type="spellStart"/>
            <w:r w:rsidRPr="00F91D42">
              <w:t>ExoEzyme</w:t>
            </w:r>
            <w:proofErr w:type="spellEnd"/>
            <w:r w:rsidRPr="00F91D42">
              <w:t xml:space="preserve">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27467922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nuc</w:t>
            </w:r>
            <w:proofErr w:type="spellEnd"/>
            <w:r w:rsidRPr="00F91D42">
              <w:t>(SE1004)-</w:t>
            </w:r>
            <w:proofErr w:type="spellStart"/>
            <w:r w:rsidRPr="00F91D42">
              <w:t>thermonucleas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epidermidis str.ATCC12228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62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C0STM5_STAHY </w:t>
            </w:r>
            <w:proofErr w:type="spellStart"/>
            <w:r w:rsidRPr="00F91D42">
              <w:t>Thermonuclea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yicus</w:t>
            </w:r>
            <w:proofErr w:type="spellEnd"/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2.07E-118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lastRenderedPageBreak/>
              <w:t>1620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proofErr w:type="spellStart"/>
            <w:r w:rsidRPr="00F91D42">
              <w:t>ExoEzyme</w:t>
            </w:r>
            <w:proofErr w:type="spellEnd"/>
            <w:r w:rsidRPr="00F91D42">
              <w:t xml:space="preserve">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57865740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lip(SERP2297)-lipase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epidermidis str.RP62A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4.00E-161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J1ADA0_STAEP Triacylglycerol lipas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epidermidis NIHLM023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4.75E-15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075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proofErr w:type="spellStart"/>
            <w:r w:rsidRPr="00F91D42">
              <w:t>ExoEzyme</w:t>
            </w:r>
            <w:proofErr w:type="spellEnd"/>
            <w:r w:rsidRPr="00F91D42">
              <w:t xml:space="preserve">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5927782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hysA</w:t>
            </w:r>
            <w:proofErr w:type="spellEnd"/>
            <w:r w:rsidRPr="00F91D42">
              <w:t>(SA2003)-</w:t>
            </w:r>
            <w:proofErr w:type="spellStart"/>
            <w:r w:rsidRPr="00F91D42">
              <w:t>hyaluronatelyaseprecursor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N31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Z6PYA2_STAAU </w:t>
            </w:r>
            <w:proofErr w:type="spellStart"/>
            <w:r w:rsidRPr="00F91D42">
              <w:t>Hyaluronate</w:t>
            </w:r>
            <w:proofErr w:type="spellEnd"/>
            <w:r w:rsidRPr="00F91D42">
              <w:t xml:space="preserve"> </w:t>
            </w:r>
            <w:proofErr w:type="spellStart"/>
            <w:r w:rsidRPr="00F91D42">
              <w:t>lyase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H87668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397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proofErr w:type="spellStart"/>
            <w:r w:rsidRPr="00F91D42">
              <w:t>ExoEzyme</w:t>
            </w:r>
            <w:proofErr w:type="spellEnd"/>
            <w:r w:rsidRPr="00F91D42">
              <w:t xml:space="preserve"> 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57865777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sspB</w:t>
            </w:r>
            <w:proofErr w:type="spellEnd"/>
            <w:r w:rsidRPr="00F91D42">
              <w:t>(SERP2390)-</w:t>
            </w:r>
            <w:proofErr w:type="spellStart"/>
            <w:r w:rsidRPr="00F91D42">
              <w:t>cysteineproteaseprecursorSspB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epidermidis str.RP62A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7.00E-169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H0AQR0_STAAU </w:t>
            </w:r>
            <w:proofErr w:type="spellStart"/>
            <w:r w:rsidRPr="00F91D42">
              <w:t>Staphopain</w:t>
            </w:r>
            <w:proofErr w:type="spellEnd"/>
            <w:r w:rsidRPr="00F91D42">
              <w:t xml:space="preserve"> A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21202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68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406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O</w:t>
            </w:r>
            <w:proofErr w:type="spellEnd"/>
            <w:r w:rsidRPr="00F91D42">
              <w:t>(SAR0165)-</w:t>
            </w:r>
            <w:proofErr w:type="spellStart"/>
            <w:r w:rsidRPr="00F91D42">
              <w:t>capsularpolysaccharidesynthesisenzym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F0P7T9_STAPE UDP-N-acetyl-D-</w:t>
            </w:r>
            <w:proofErr w:type="spellStart"/>
            <w:r w:rsidRPr="00F91D42">
              <w:t>mannosamine</w:t>
            </w:r>
            <w:proofErr w:type="spellEnd"/>
            <w:r w:rsidRPr="00F91D42">
              <w:t xml:space="preserve"> dehydrogenas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pseudintermedius</w:t>
            </w:r>
            <w:proofErr w:type="spellEnd"/>
            <w:r w:rsidRPr="00F91D42">
              <w:t xml:space="preserve"> (strain ED99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245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407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P</w:t>
            </w:r>
            <w:proofErr w:type="spellEnd"/>
            <w:r w:rsidRPr="00F91D42">
              <w:t>(SAR0166)-</w:t>
            </w:r>
            <w:proofErr w:type="spellStart"/>
            <w:r w:rsidRPr="00F91D42">
              <w:t>capsularpolysaccharidesynthesisenzym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174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F0P4C5_STAPE UDP-N-</w:t>
            </w:r>
            <w:proofErr w:type="spellStart"/>
            <w:r w:rsidRPr="00F91D42">
              <w:t>acetylglucosamine</w:t>
            </w:r>
            <w:proofErr w:type="spellEnd"/>
            <w:r w:rsidRPr="00F91D42">
              <w:t xml:space="preserve"> 2-epimeras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pseudintermedius</w:t>
            </w:r>
            <w:proofErr w:type="spellEnd"/>
            <w:r w:rsidRPr="00F91D42">
              <w:t xml:space="preserve"> (strain ED99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418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7072540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M</w:t>
            </w:r>
            <w:proofErr w:type="spellEnd"/>
            <w:r w:rsidRPr="00F91D42">
              <w:t>(SH0400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aemolyticus</w:t>
            </w:r>
            <w:proofErr w:type="spellEnd"/>
            <w:r w:rsidRPr="00F91D42">
              <w:t xml:space="preserve"> str.JCSC143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6.00E-96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F0P6F8_STAPE Transcriptional regulator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pseudintermedius</w:t>
            </w:r>
            <w:proofErr w:type="spellEnd"/>
            <w:r w:rsidRPr="00F91D42">
              <w:t xml:space="preserve"> (strain ED99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93E-173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59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5038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AS0137-capsularpolysaccharidesynthesisenzyme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SSA476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1.00E-89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G7ZTN1_STAAU Capsular polysaccharide synthesis enzym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MSHR1132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2.46E-8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0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404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M</w:t>
            </w:r>
            <w:proofErr w:type="spellEnd"/>
            <w:r w:rsidRPr="00F91D42">
              <w:t>(SAR0163)-</w:t>
            </w:r>
            <w:proofErr w:type="spellStart"/>
            <w:r w:rsidRPr="00F91D42">
              <w:t>capsularpolysaccharidesynthesisenzym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1.00E-104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A0A019Z5I3_STAAU Capsular polysaccharide biosynthesis protein Cap5M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M21126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9.51E-101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1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Host Immune </w:t>
            </w:r>
            <w:r w:rsidRPr="00F91D42">
              <w:lastRenderedPageBreak/>
              <w:t>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lastRenderedPageBreak/>
              <w:t>49482403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L</w:t>
            </w:r>
            <w:proofErr w:type="spellEnd"/>
            <w:r w:rsidRPr="00F91D42">
              <w:t>(SAR0162)-</w:t>
            </w:r>
            <w:proofErr w:type="spellStart"/>
            <w:r w:rsidRPr="00F91D42">
              <w:t>capsularpolysaccharidesynthesisenzym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F8KJG9_STALN Capsular polysaccharide synthesis enzym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lugdunensis</w:t>
            </w:r>
            <w:proofErr w:type="spellEnd"/>
            <w:r w:rsidRPr="00F91D42">
              <w:t xml:space="preserve"> </w:t>
            </w:r>
            <w:r w:rsidRPr="00F91D42">
              <w:lastRenderedPageBreak/>
              <w:t>(strain N920143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lastRenderedPageBreak/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lastRenderedPageBreak/>
              <w:t>1562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402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cap8K(SAR0161)-</w:t>
            </w:r>
            <w:proofErr w:type="spellStart"/>
            <w:r w:rsidRPr="00F91D42">
              <w:t>capsularpolysaccharidesynthesisenzym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161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G7ZTM8_STAAU Capsular polysaccharide synthesis enzym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MSHR1132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4.21E-177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3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8274987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cap8J(SAB0099)-</w:t>
            </w:r>
            <w:proofErr w:type="spellStart"/>
            <w:r w:rsidRPr="00F91D42">
              <w:t>capsularpolysaccharidesynthesisenzymeCapJ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RF12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97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Y8KUV0_STALU Uncharacterized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lugdunensis</w:t>
            </w:r>
            <w:proofErr w:type="spellEnd"/>
            <w:r w:rsidRPr="00F91D42">
              <w:t xml:space="preserve"> UCIM6116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65E-9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4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400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cap8I(SAR0159)-</w:t>
            </w:r>
            <w:proofErr w:type="spellStart"/>
            <w:r w:rsidRPr="00F91D42">
              <w:t>capsularpolysaccharidesynthesisenzym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3.00E-153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F0D3U3_STAAU Capsular polysaccharide synthesis enzyme </w:t>
            </w:r>
            <w:proofErr w:type="spellStart"/>
            <w:r w:rsidRPr="00F91D42">
              <w:t>CapI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O11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33E-14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5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21281860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cap8H(MW0131)-capsularpolysaccharidesynthesisenzymeCap8H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W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126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G7ZTM5_STAAU Capsular polysaccharide synthesis enzym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MSHR1132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3.16E-127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6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51220313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G</w:t>
            </w:r>
            <w:proofErr w:type="spellEnd"/>
            <w:r w:rsidRPr="00F91D42">
              <w:t>(NWMN_0101)-</w:t>
            </w:r>
            <w:proofErr w:type="spellStart"/>
            <w:r w:rsidRPr="00F91D42">
              <w:t>capsularpolysaccharidesynthesisenzymeCapG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aureus </w:t>
            </w:r>
            <w:proofErr w:type="spellStart"/>
            <w:r w:rsidRPr="00F91D42">
              <w:t>str.Newman</w:t>
            </w:r>
            <w:proofErr w:type="spellEnd"/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G7ZTM4_STAAU Capsular polysaccharide synthesis enzym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MSHR1132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7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70725394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F</w:t>
            </w:r>
            <w:proofErr w:type="spellEnd"/>
            <w:r w:rsidRPr="00F91D42">
              <w:t>(SH0393)-</w:t>
            </w:r>
            <w:proofErr w:type="spellStart"/>
            <w:r w:rsidRPr="00F91D42">
              <w:t>capsularpolysaccharidesynthesisenzymeCapF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aemolyticus</w:t>
            </w:r>
            <w:proofErr w:type="spellEnd"/>
            <w:r w:rsidRPr="00F91D42">
              <w:t xml:space="preserve"> str.JCSC143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Q4L9H3_STAHJ Capsular polysaccharide synthesis enzyme </w:t>
            </w:r>
            <w:proofErr w:type="spellStart"/>
            <w:r w:rsidRPr="00F91D42">
              <w:t>CapF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aemolyticus</w:t>
            </w:r>
            <w:proofErr w:type="spellEnd"/>
            <w:r w:rsidRPr="00F91D42">
              <w:t xml:space="preserve"> (strain JCSC1435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68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 xml:space="preserve">Host Immune </w:t>
            </w:r>
            <w:r w:rsidRPr="00F91D42">
              <w:lastRenderedPageBreak/>
              <w:t>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lastRenderedPageBreak/>
              <w:t>70725393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E</w:t>
            </w:r>
            <w:proofErr w:type="spellEnd"/>
            <w:r w:rsidRPr="00F91D42">
              <w:t>(SH0392)-</w:t>
            </w:r>
            <w:proofErr w:type="spellStart"/>
            <w:r w:rsidRPr="00F91D42">
              <w:t>capsularpolysaccharidesynthesisenzymeCapE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aemolyticus</w:t>
            </w:r>
            <w:proofErr w:type="spellEnd"/>
            <w:r w:rsidRPr="00F91D42">
              <w:t xml:space="preserve"> str.JCSC143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Q4L9H4_STAHJ Capsular polysaccharide synthesis enzyme </w:t>
            </w:r>
            <w:proofErr w:type="spellStart"/>
            <w:r w:rsidRPr="00F91D42">
              <w:t>CapE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aemolyticus</w:t>
            </w:r>
            <w:proofErr w:type="spellEnd"/>
            <w:r w:rsidRPr="00F91D42">
              <w:t xml:space="preserve"> (strain JCSC1435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lastRenderedPageBreak/>
              <w:t>1569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70725392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D</w:t>
            </w:r>
            <w:proofErr w:type="spellEnd"/>
            <w:r w:rsidRPr="00F91D42">
              <w:t>(SH0391)-</w:t>
            </w:r>
            <w:proofErr w:type="spellStart"/>
            <w:r w:rsidRPr="00F91D42">
              <w:t>capsularpolysaccharidebiosynthesisproteinCapD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aemolyticus</w:t>
            </w:r>
            <w:proofErr w:type="spellEnd"/>
            <w:r w:rsidRPr="00F91D42">
              <w:t xml:space="preserve"> str.JCSC143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E5CJ50_STAHO Capsular polysaccharide biosynthesis protein Cap5D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ominis</w:t>
            </w:r>
            <w:proofErr w:type="spellEnd"/>
            <w:r w:rsidRPr="00F91D42">
              <w:t xml:space="preserve"> subsp. </w:t>
            </w:r>
            <w:proofErr w:type="spellStart"/>
            <w:r w:rsidRPr="00F91D42">
              <w:t>hominis</w:t>
            </w:r>
            <w:proofErr w:type="spellEnd"/>
            <w:r w:rsidRPr="00F91D42">
              <w:t xml:space="preserve"> C80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70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7072539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C</w:t>
            </w:r>
            <w:proofErr w:type="spellEnd"/>
            <w:r w:rsidRPr="00F91D42">
              <w:t>(SH0390)-</w:t>
            </w:r>
            <w:proofErr w:type="spellStart"/>
            <w:r w:rsidRPr="00F91D42">
              <w:t>capsularpolysaccharidesynthesisenzymeCapC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aemolyticus</w:t>
            </w:r>
            <w:proofErr w:type="spellEnd"/>
            <w:r w:rsidRPr="00F91D42">
              <w:t xml:space="preserve"> str.JCSC143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1.00E-89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U1RLG0_9STAP Capsular polysaccharide biosynthesis protein Cap8C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equorum</w:t>
            </w:r>
            <w:proofErr w:type="spellEnd"/>
            <w:r w:rsidRPr="00F91D42">
              <w:t xml:space="preserve"> UMC-CNS-924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3.10E-86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71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51220308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capB</w:t>
            </w:r>
            <w:proofErr w:type="spellEnd"/>
            <w:r w:rsidRPr="00F91D42">
              <w:t>(NWMN_0096)-</w:t>
            </w:r>
            <w:proofErr w:type="spellStart"/>
            <w:r w:rsidRPr="00F91D42">
              <w:t>capsularpolysaccharidesynthesisenzymeCapB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aureus </w:t>
            </w:r>
            <w:proofErr w:type="spellStart"/>
            <w:r w:rsidRPr="00F91D42">
              <w:t>str.Newman</w:t>
            </w:r>
            <w:proofErr w:type="spellEnd"/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6.00E-84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A0A037M2U0_STAAU Uncharacterized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VET1877R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8.41E-8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572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Host Immune Invasio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73661369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SP0060-capsularpolysaccharidebiosynthesisprotein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saprophyticus</w:t>
            </w:r>
            <w:proofErr w:type="spellEnd"/>
            <w:r w:rsidRPr="00F91D42">
              <w:t xml:space="preserve"> str.ATCC1530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6.00E-77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E5CJ47_STAHO Capsular polysaccharide biosynthesis protein Cap1A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ominis</w:t>
            </w:r>
            <w:proofErr w:type="spellEnd"/>
            <w:r w:rsidRPr="00F91D42">
              <w:t xml:space="preserve"> subsp. </w:t>
            </w:r>
            <w:proofErr w:type="spellStart"/>
            <w:r w:rsidRPr="00F91D42">
              <w:t>hominis</w:t>
            </w:r>
            <w:proofErr w:type="spellEnd"/>
            <w:r w:rsidRPr="00F91D42">
              <w:t xml:space="preserve"> C80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2.29E-78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107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Secretion System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61508548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esxA</w:t>
            </w:r>
            <w:proofErr w:type="spellEnd"/>
            <w:r w:rsidRPr="00F91D42">
              <w:t>(USA300HOU_0297)-ESAT-6familyvirulenceprotein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USA300_TCH1516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4.00E-6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C5QQK4_9STAP WXG100 family type VII secretion target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caprae</w:t>
            </w:r>
            <w:proofErr w:type="spellEnd"/>
            <w:r w:rsidRPr="00F91D42">
              <w:t xml:space="preserve"> M23864:W1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2.23E-57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108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Secretion System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520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esaA</w:t>
            </w:r>
            <w:proofErr w:type="spellEnd"/>
            <w:r w:rsidRPr="00F91D42">
              <w:t>(SAR0280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C5QQK5_9STAP Type VII secretion protein </w:t>
            </w:r>
            <w:proofErr w:type="spellStart"/>
            <w:r w:rsidRPr="00F91D42">
              <w:t>EsaA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caprae</w:t>
            </w:r>
            <w:proofErr w:type="spellEnd"/>
            <w:r w:rsidRPr="00F91D42">
              <w:t xml:space="preserve"> M23864:W1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109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Secretion System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61508550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essA</w:t>
            </w:r>
            <w:proofErr w:type="spellEnd"/>
            <w:r w:rsidRPr="00F91D42">
              <w:t>(USA300HOU_0299)-</w:t>
            </w:r>
            <w:proofErr w:type="spellStart"/>
            <w:r w:rsidRPr="00F91D42">
              <w:t>virulenceproteinEssA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USA300_TCH1516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1.00E-42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T1Y6U1_STAAU Type VII secretion protein </w:t>
            </w:r>
            <w:proofErr w:type="spellStart"/>
            <w:r w:rsidRPr="00F91D42">
              <w:t>EssA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CN1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5.41E-39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lastRenderedPageBreak/>
              <w:t>2110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Secretion System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523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essB</w:t>
            </w:r>
            <w:proofErr w:type="spellEnd"/>
            <w:r w:rsidRPr="00F91D42">
              <w:t>(SAR0283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D2UJ57_STAAU Virulence protein </w:t>
            </w:r>
            <w:proofErr w:type="spellStart"/>
            <w:r w:rsidRPr="00F91D42">
              <w:t>EssB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H19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111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Secretion System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49482524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essC</w:t>
            </w:r>
            <w:proofErr w:type="spellEnd"/>
            <w:r w:rsidRPr="00F91D42">
              <w:t>(SAR0284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RSA25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H0DWP9_STAEP Type VII secretion protein </w:t>
            </w:r>
            <w:proofErr w:type="spellStart"/>
            <w:r w:rsidRPr="00F91D42">
              <w:t>EssC</w:t>
            </w:r>
            <w:proofErr w:type="spellEnd"/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epidermidis 14.1.R1.SE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0.00E+0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683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Toxi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57865922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proofErr w:type="spellStart"/>
            <w:r w:rsidRPr="00F91D42">
              <w:t>hlb</w:t>
            </w:r>
            <w:proofErr w:type="spellEnd"/>
            <w:r w:rsidRPr="00F91D42">
              <w:t>(SERP2544)-beta-</w:t>
            </w:r>
            <w:proofErr w:type="spellStart"/>
            <w:r w:rsidRPr="00F91D42">
              <w:t>hemolys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epidermidis str.RP62A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5.00E-122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F9L782_STACP Sphingomyelin phosphodiesterase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capitis</w:t>
            </w:r>
            <w:proofErr w:type="spellEnd"/>
            <w:r w:rsidRPr="00F91D42">
              <w:t xml:space="preserve"> VCU116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4.47E-123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A07707">
            <w:r>
              <w:t>1908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Toxi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592611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et15(SA0393)-exotoxin15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N315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57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Q6GJN6_STAAR Exotox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(strain MRSA252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4.62E-55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A07707">
            <w:r>
              <w:t>1911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Toxi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21282111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et16(MW0382)-</w:t>
            </w:r>
            <w:proofErr w:type="spellStart"/>
            <w:r w:rsidRPr="00F91D42">
              <w:t>hypotheticalprotein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MW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54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D9RE87_STAAJ </w:t>
            </w:r>
            <w:proofErr w:type="spellStart"/>
            <w:r w:rsidRPr="00F91D42">
              <w:t>Superantigen</w:t>
            </w:r>
            <w:proofErr w:type="spellEnd"/>
            <w:r w:rsidRPr="00F91D42">
              <w:t>-like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(strain JKD6159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5.89E-51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A07707">
            <w:r>
              <w:t>1913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Toxi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82750136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et16(SAB0376)-staphylococcalexotoxin11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RF12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45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>G0LRB3_STAAU Exotox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LGA251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36E-43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 w:rsidP="00A07707">
            <w:r w:rsidRPr="00F91D42">
              <w:t>191</w:t>
            </w:r>
            <w:r w:rsidR="00A07707">
              <w:t>4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Toxi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82750136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et16(SAB0376)-staphylococcalexotoxin11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RF122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3.00E-41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D9RE87_STAAJ </w:t>
            </w:r>
            <w:proofErr w:type="spellStart"/>
            <w:r w:rsidRPr="00F91D42">
              <w:t>Superantigen</w:t>
            </w:r>
            <w:proofErr w:type="spellEnd"/>
            <w:r w:rsidRPr="00F91D42">
              <w:t>-like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(strain JKD6159)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90E-40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1915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Toxi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87160249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set34(SAUSA300_0399)-exotoxin</w:t>
            </w:r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>S. aureus str.USA300</w:t>
            </w:r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3.00E-46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F5WAA5_STAAU </w:t>
            </w:r>
            <w:proofErr w:type="spellStart"/>
            <w:r w:rsidRPr="00F91D42">
              <w:t>Superantigen</w:t>
            </w:r>
            <w:proofErr w:type="spellEnd"/>
            <w:r w:rsidRPr="00F91D42">
              <w:t>-like protein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>S. aureus subsp. aureus 21305</w:t>
            </w:r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1.25E-44</w:t>
            </w:r>
          </w:p>
        </w:tc>
      </w:tr>
      <w:tr w:rsidR="00F91D42" w:rsidRPr="00F91D42" w:rsidTr="00F91D42">
        <w:trPr>
          <w:trHeight w:val="300"/>
        </w:trPr>
        <w:tc>
          <w:tcPr>
            <w:tcW w:w="715" w:type="dxa"/>
            <w:noWrap/>
            <w:hideMark/>
          </w:tcPr>
          <w:p w:rsidR="00F91D42" w:rsidRPr="00F91D42" w:rsidRDefault="00F91D42">
            <w:r w:rsidRPr="00F91D42">
              <w:t>2066</w:t>
            </w:r>
          </w:p>
        </w:tc>
        <w:tc>
          <w:tcPr>
            <w:tcW w:w="823" w:type="dxa"/>
            <w:noWrap/>
            <w:hideMark/>
          </w:tcPr>
          <w:p w:rsidR="00F91D42" w:rsidRPr="00F91D42" w:rsidRDefault="00F91D42">
            <w:r w:rsidRPr="00F91D42">
              <w:t>Toxin</w:t>
            </w:r>
          </w:p>
        </w:tc>
        <w:tc>
          <w:tcPr>
            <w:tcW w:w="1247" w:type="dxa"/>
            <w:noWrap/>
            <w:hideMark/>
          </w:tcPr>
          <w:p w:rsidR="00F91D42" w:rsidRPr="00F91D42" w:rsidRDefault="00F91D42">
            <w:r w:rsidRPr="00F91D42">
              <w:t>151221294</w:t>
            </w:r>
          </w:p>
        </w:tc>
        <w:tc>
          <w:tcPr>
            <w:tcW w:w="3060" w:type="dxa"/>
            <w:noWrap/>
            <w:hideMark/>
          </w:tcPr>
          <w:p w:rsidR="00F91D42" w:rsidRPr="00F91D42" w:rsidRDefault="00F91D42">
            <w:r w:rsidRPr="00F91D42">
              <w:t>eta(NWMN_1082)-</w:t>
            </w:r>
            <w:proofErr w:type="spellStart"/>
            <w:r w:rsidRPr="00F91D42">
              <w:t>exfoliativetoxinA</w:t>
            </w:r>
            <w:proofErr w:type="spellEnd"/>
          </w:p>
        </w:tc>
        <w:tc>
          <w:tcPr>
            <w:tcW w:w="1980" w:type="dxa"/>
            <w:noWrap/>
            <w:hideMark/>
          </w:tcPr>
          <w:p w:rsidR="00F91D42" w:rsidRPr="00F91D42" w:rsidRDefault="00F91D42">
            <w:r w:rsidRPr="00F91D42">
              <w:t xml:space="preserve">S. aureus </w:t>
            </w:r>
            <w:proofErr w:type="spellStart"/>
            <w:r w:rsidRPr="00F91D42">
              <w:t>str.Newman</w:t>
            </w:r>
            <w:proofErr w:type="spellEnd"/>
          </w:p>
        </w:tc>
        <w:tc>
          <w:tcPr>
            <w:tcW w:w="900" w:type="dxa"/>
            <w:noWrap/>
            <w:hideMark/>
          </w:tcPr>
          <w:p w:rsidR="00F91D42" w:rsidRPr="00F91D42" w:rsidRDefault="00F91D42" w:rsidP="00F91D42">
            <w:r w:rsidRPr="00F91D42">
              <w:t>2.00E-163</w:t>
            </w:r>
          </w:p>
        </w:tc>
        <w:tc>
          <w:tcPr>
            <w:tcW w:w="3330" w:type="dxa"/>
            <w:noWrap/>
            <w:hideMark/>
          </w:tcPr>
          <w:p w:rsidR="00F91D42" w:rsidRPr="00F91D42" w:rsidRDefault="00F91D42">
            <w:r w:rsidRPr="00F91D42">
              <w:t xml:space="preserve">Q9FDT4_STAHY </w:t>
            </w:r>
            <w:proofErr w:type="spellStart"/>
            <w:r w:rsidRPr="00F91D42">
              <w:t>Exfoliative</w:t>
            </w:r>
            <w:proofErr w:type="spellEnd"/>
            <w:r w:rsidRPr="00F91D42">
              <w:t xml:space="preserve"> toxin A</w:t>
            </w:r>
          </w:p>
        </w:tc>
        <w:tc>
          <w:tcPr>
            <w:tcW w:w="1440" w:type="dxa"/>
            <w:noWrap/>
            <w:hideMark/>
          </w:tcPr>
          <w:p w:rsidR="00F91D42" w:rsidRPr="00F91D42" w:rsidRDefault="00F91D42">
            <w:r w:rsidRPr="00F91D42">
              <w:t xml:space="preserve">S. </w:t>
            </w:r>
            <w:proofErr w:type="spellStart"/>
            <w:r w:rsidRPr="00F91D42">
              <w:t>hyicus</w:t>
            </w:r>
            <w:proofErr w:type="spellEnd"/>
          </w:p>
        </w:tc>
        <w:tc>
          <w:tcPr>
            <w:tcW w:w="895" w:type="dxa"/>
            <w:noWrap/>
            <w:hideMark/>
          </w:tcPr>
          <w:p w:rsidR="00F91D42" w:rsidRPr="00F91D42" w:rsidRDefault="00F91D42" w:rsidP="00F91D42">
            <w:r w:rsidRPr="00F91D42">
              <w:t>2.04E-179</w:t>
            </w:r>
          </w:p>
        </w:tc>
      </w:tr>
    </w:tbl>
    <w:p w:rsidR="00F91D42" w:rsidRDefault="00F91D42">
      <w:r>
        <w:fldChar w:fldCharType="begin"/>
      </w:r>
      <w:r>
        <w:instrText xml:space="preserve"> LINK </w:instrText>
      </w:r>
      <w:r w:rsidR="002E4B00">
        <w:instrText xml:space="preserve">Excel.Sheet.12 "\\\\gizmo.uark.edu\\BISC\\_users\\drhoads\\documents\\RESEARCH\\Pubs\\Lameness\\S.agnetis genome\\BLASTp Results150511.xlsx" "Table S2!R1C4:R45C12" </w:instrText>
      </w:r>
      <w:r>
        <w:instrText xml:space="preserve">\a \f 5 \h  \* MERGEFORMAT </w:instrText>
      </w:r>
      <w:r>
        <w:fldChar w:fldCharType="separate"/>
      </w:r>
    </w:p>
    <w:p w:rsidR="00C362D2" w:rsidRDefault="00F91D42">
      <w:r>
        <w:fldChar w:fldCharType="end"/>
      </w:r>
    </w:p>
    <w:sectPr w:rsidR="00C362D2" w:rsidSect="000C76D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6DD"/>
    <w:rsid w:val="000C76DD"/>
    <w:rsid w:val="00150011"/>
    <w:rsid w:val="001A3A1F"/>
    <w:rsid w:val="00282503"/>
    <w:rsid w:val="002E4B00"/>
    <w:rsid w:val="00311F8E"/>
    <w:rsid w:val="005357C3"/>
    <w:rsid w:val="00A07707"/>
    <w:rsid w:val="00BB4ED0"/>
    <w:rsid w:val="00C362D2"/>
    <w:rsid w:val="00D90487"/>
    <w:rsid w:val="00F91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E4DFAC-5AC1-48BE-8FF8-1863F31B7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D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5</TotalTime>
  <Pages>5</Pages>
  <Words>1296</Words>
  <Characters>739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Rhoads</dc:creator>
  <cp:keywords/>
  <dc:description/>
  <cp:lastModifiedBy>Douglas Duane Rhoads</cp:lastModifiedBy>
  <cp:revision>9</cp:revision>
  <cp:lastPrinted>2015-05-14T22:00:00Z</cp:lastPrinted>
  <dcterms:created xsi:type="dcterms:W3CDTF">2015-04-26T13:00:00Z</dcterms:created>
  <dcterms:modified xsi:type="dcterms:W3CDTF">2015-06-01T18:20:00Z</dcterms:modified>
</cp:coreProperties>
</file>